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438"/>
        <w:gridCol w:w="1438"/>
        <w:gridCol w:w="1438"/>
        <w:gridCol w:w="1438"/>
        <w:gridCol w:w="1438"/>
        <w:gridCol w:w="1438"/>
      </w:tblGrid>
      <w:tr w:rsidR="00A2504A" w:rsidRPr="002E6ECC" w:rsidTr="005A032D">
        <w:trPr>
          <w:trHeight w:val="300"/>
          <w:jc w:val="center"/>
        </w:trPr>
        <w:tc>
          <w:tcPr>
            <w:tcW w:w="99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56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021BA8"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021B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021BA8" w:rsidRPr="0002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mmary of qPCR experiments – </w:t>
            </w:r>
            <w:r w:rsidR="00021BA8" w:rsidRPr="00021B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y10Aa</w:t>
            </w:r>
            <w:r w:rsidR="00021BA8" w:rsidRPr="0002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cript quantification.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994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 and endogenous gene cycle threshold (C</w:t>
            </w: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t</w:t>
            </w: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BE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nt ID</w:t>
            </w:r>
          </w:p>
        </w:tc>
        <w:tc>
          <w:tcPr>
            <w:tcW w:w="2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5A032D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ry10Aa</w:t>
            </w: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7109F5" w:rsidP="005A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h</w:t>
            </w:r>
            <w:r w:rsidR="005A032D"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ubq</w:t>
            </w:r>
            <w:r w:rsidR="00A2504A"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4</w:t>
            </w:r>
            <w:r w:rsidR="005A032D"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7109F5" w:rsidP="00893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h</w:t>
            </w:r>
            <w:r w:rsidR="005A032D"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p2</w:t>
            </w:r>
            <w:r w:rsidR="00893953"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</w:t>
            </w:r>
            <w:r w:rsidR="00A2504A" w:rsidRPr="002E6E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</w:t>
            </w:r>
            <w:r w:rsidR="005A032D"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ower Bu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ower Bu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ower Bud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04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0 ± 0.09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5 ± 0.0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 ± 0.0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 ± 0.0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 ± 0.0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0 ± 0.02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8 ± 0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4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0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0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2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 ± 0.40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6 ± 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8 ± 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0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0 ± 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 ± 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3 ± 0.63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3 ± 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 ± 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4 ± 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9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2 ± 0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 ± 0.69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5 ± 0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5 ± 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4 ± 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9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8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8 ± 0.65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7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4 ± 0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4 ± 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1 ± 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6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8 ± 0.50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6 ± 0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4 ± 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 ± 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9 ± 0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0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 ± 0.08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5 ± 0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8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 ± 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0 ± 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9 ± 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6 ± 0.15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0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7 ± 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7 ± 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1 ± 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 ± 0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1 ± 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 ± 0.15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1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1 ± 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3 ± 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 ± 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0 ± 0.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3 ± 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3 ± 0.13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#12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8 ± 0.0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1 ± 0.0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9 ± 0.0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 ± 0.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3 ± 0.0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9 ± 0.11</w:t>
            </w:r>
          </w:p>
        </w:tc>
      </w:tr>
      <w:tr w:rsidR="00A2504A" w:rsidRPr="002E6ECC" w:rsidTr="00A2504A">
        <w:trPr>
          <w:trHeight w:val="30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5A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5A032D"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</w:t>
            </w:r>
            <w:r w:rsidR="005A032D"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2E6E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  <w:r w:rsidR="005A032D"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4 ± 3.5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0 ± 4.1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8 ± 3.6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9 ± 2.7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3 ± 4.4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504A" w:rsidRPr="002E6ECC" w:rsidRDefault="00A2504A" w:rsidP="00A2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5 ± 5.35</w:t>
            </w:r>
          </w:p>
        </w:tc>
      </w:tr>
    </w:tbl>
    <w:p w:rsidR="005E4CDB" w:rsidRPr="00D41693" w:rsidRDefault="00A2504A" w:rsidP="00583D6A">
      <w:pPr>
        <w:spacing w:before="120" w:after="0" w:line="240" w:lineRule="auto"/>
        <w:ind w:left="-709" w:right="-567"/>
        <w:jc w:val="both"/>
        <w:rPr>
          <w:rFonts w:ascii="Times New Roman" w:hAnsi="Times New Roman" w:cs="Times New Roman"/>
          <w:sz w:val="20"/>
          <w:szCs w:val="20"/>
        </w:rPr>
      </w:pPr>
      <w:r w:rsidRPr="00D4169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A032D" w:rsidRPr="00D41693">
        <w:rPr>
          <w:rFonts w:ascii="Times New Roman" w:hAnsi="Times New Roman" w:cs="Times New Roman"/>
          <w:sz w:val="20"/>
          <w:szCs w:val="20"/>
        </w:rPr>
        <w:t>Arithmetic mean and standard error corresponding to all technical and biological replicates.</w:t>
      </w:r>
    </w:p>
    <w:p w:rsidR="005A032D" w:rsidRPr="00D41693" w:rsidRDefault="005A032D" w:rsidP="00583D6A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sz w:val="20"/>
          <w:szCs w:val="20"/>
        </w:rPr>
      </w:pPr>
      <w:r w:rsidRPr="00D416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41693">
        <w:rPr>
          <w:rFonts w:ascii="Times New Roman" w:hAnsi="Times New Roman" w:cs="Times New Roman"/>
          <w:sz w:val="20"/>
          <w:szCs w:val="20"/>
        </w:rPr>
        <w:t>Target g</w:t>
      </w:r>
      <w:bookmarkStart w:id="0" w:name="_GoBack"/>
      <w:bookmarkEnd w:id="0"/>
      <w:r w:rsidRPr="00D41693">
        <w:rPr>
          <w:rFonts w:ascii="Times New Roman" w:hAnsi="Times New Roman" w:cs="Times New Roman"/>
          <w:sz w:val="20"/>
          <w:szCs w:val="20"/>
        </w:rPr>
        <w:t>ene.</w:t>
      </w:r>
    </w:p>
    <w:p w:rsidR="005A032D" w:rsidRPr="00D41693" w:rsidRDefault="005A032D" w:rsidP="00583D6A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sz w:val="20"/>
          <w:szCs w:val="20"/>
        </w:rPr>
      </w:pPr>
      <w:r w:rsidRPr="00D416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41693">
        <w:rPr>
          <w:rFonts w:ascii="Times New Roman" w:hAnsi="Times New Roman" w:cs="Times New Roman"/>
          <w:sz w:val="20"/>
          <w:szCs w:val="20"/>
        </w:rPr>
        <w:t xml:space="preserve">Endogenous genes. </w:t>
      </w:r>
    </w:p>
    <w:p w:rsidR="005A032D" w:rsidRPr="00D41693" w:rsidRDefault="005A032D" w:rsidP="00583D6A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sz w:val="20"/>
          <w:szCs w:val="20"/>
        </w:rPr>
      </w:pPr>
      <w:r w:rsidRPr="00D416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41693">
        <w:rPr>
          <w:rFonts w:ascii="Times New Roman" w:hAnsi="Times New Roman" w:cs="Times New Roman"/>
          <w:sz w:val="20"/>
          <w:szCs w:val="20"/>
        </w:rPr>
        <w:t>Amplification efficiency</w:t>
      </w:r>
      <w:r w:rsidR="00583D6A" w:rsidRPr="00D41693">
        <w:rPr>
          <w:rFonts w:ascii="Times New Roman" w:hAnsi="Times New Roman" w:cs="Times New Roman"/>
          <w:sz w:val="20"/>
          <w:szCs w:val="20"/>
        </w:rPr>
        <w:t xml:space="preserve"> (</w:t>
      </w:r>
      <w:r w:rsidR="00583D6A" w:rsidRPr="00D41693">
        <w:rPr>
          <w:rFonts w:ascii="Times New Roman" w:hAnsi="Times New Roman" w:cs="Times New Roman"/>
          <w:i/>
          <w:sz w:val="20"/>
          <w:szCs w:val="20"/>
        </w:rPr>
        <w:t>cry10Aa</w:t>
      </w:r>
      <w:r w:rsidR="00583D6A" w:rsidRPr="00D41693">
        <w:rPr>
          <w:rFonts w:ascii="Times New Roman" w:hAnsi="Times New Roman" w:cs="Times New Roman"/>
          <w:sz w:val="20"/>
          <w:szCs w:val="20"/>
        </w:rPr>
        <w:t xml:space="preserve"> primers: CRY10F and CRY10R; </w:t>
      </w:r>
      <w:r w:rsidR="007109F5" w:rsidRPr="00D41693">
        <w:rPr>
          <w:rFonts w:ascii="Times New Roman" w:hAnsi="Times New Roman" w:cs="Times New Roman"/>
          <w:i/>
          <w:sz w:val="20"/>
          <w:szCs w:val="20"/>
        </w:rPr>
        <w:t>Gh</w:t>
      </w:r>
      <w:r w:rsidR="00583D6A" w:rsidRPr="00D41693">
        <w:rPr>
          <w:rFonts w:ascii="Times New Roman" w:hAnsi="Times New Roman" w:cs="Times New Roman"/>
          <w:i/>
          <w:sz w:val="20"/>
          <w:szCs w:val="20"/>
        </w:rPr>
        <w:t>ubq14</w:t>
      </w:r>
      <w:r w:rsidR="00583D6A" w:rsidRPr="00D41693">
        <w:rPr>
          <w:rFonts w:ascii="Times New Roman" w:hAnsi="Times New Roman" w:cs="Times New Roman"/>
          <w:sz w:val="20"/>
          <w:szCs w:val="20"/>
        </w:rPr>
        <w:t xml:space="preserve"> primers: UBQ14F and UBQ14R</w:t>
      </w:r>
      <w:r w:rsidR="00583D6A" w:rsidRPr="00D41693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="007109F5" w:rsidRPr="00D41693">
        <w:rPr>
          <w:rFonts w:ascii="Times New Roman" w:hAnsi="Times New Roman" w:cs="Times New Roman"/>
          <w:i/>
          <w:sz w:val="20"/>
          <w:szCs w:val="20"/>
        </w:rPr>
        <w:t>Gh</w:t>
      </w:r>
      <w:r w:rsidR="00583D6A" w:rsidRPr="00D41693">
        <w:rPr>
          <w:rFonts w:ascii="Times New Roman" w:hAnsi="Times New Roman" w:cs="Times New Roman"/>
          <w:i/>
          <w:sz w:val="20"/>
          <w:szCs w:val="20"/>
        </w:rPr>
        <w:t>pp2</w:t>
      </w:r>
      <w:r w:rsidR="00893953" w:rsidRPr="00D41693">
        <w:rPr>
          <w:rFonts w:ascii="Times New Roman" w:hAnsi="Times New Roman" w:cs="Times New Roman"/>
          <w:i/>
          <w:sz w:val="20"/>
          <w:szCs w:val="20"/>
        </w:rPr>
        <w:t>a</w:t>
      </w:r>
      <w:r w:rsidR="00583D6A" w:rsidRPr="00D41693">
        <w:rPr>
          <w:rFonts w:ascii="Times New Roman" w:hAnsi="Times New Roman" w:cs="Times New Roman"/>
          <w:i/>
          <w:sz w:val="20"/>
          <w:szCs w:val="20"/>
        </w:rPr>
        <w:t>1</w:t>
      </w:r>
      <w:r w:rsidR="00583D6A" w:rsidRPr="00D41693">
        <w:rPr>
          <w:rFonts w:ascii="Times New Roman" w:hAnsi="Times New Roman" w:cs="Times New Roman"/>
          <w:sz w:val="20"/>
          <w:szCs w:val="20"/>
        </w:rPr>
        <w:t xml:space="preserve"> primers: PP2A1F and PP2A1R - see Table S1)</w:t>
      </w:r>
      <w:r w:rsidRPr="00D41693">
        <w:rPr>
          <w:rFonts w:ascii="Times New Roman" w:hAnsi="Times New Roman" w:cs="Times New Roman"/>
          <w:sz w:val="20"/>
          <w:szCs w:val="20"/>
        </w:rPr>
        <w:t>.</w:t>
      </w:r>
    </w:p>
    <w:sectPr w:rsidR="005A032D" w:rsidRPr="00D41693" w:rsidSect="002E6ECC">
      <w:pgSz w:w="11907" w:h="9072" w:orient="landscape" w:code="9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E4CDB"/>
    <w:rsid w:val="00021BA8"/>
    <w:rsid w:val="00141D70"/>
    <w:rsid w:val="00177556"/>
    <w:rsid w:val="002E6ECC"/>
    <w:rsid w:val="003142C1"/>
    <w:rsid w:val="00555673"/>
    <w:rsid w:val="00561C6E"/>
    <w:rsid w:val="00583D6A"/>
    <w:rsid w:val="005A032D"/>
    <w:rsid w:val="005E4CDB"/>
    <w:rsid w:val="006E402C"/>
    <w:rsid w:val="007109F5"/>
    <w:rsid w:val="007C5AF9"/>
    <w:rsid w:val="007E1FDD"/>
    <w:rsid w:val="00893953"/>
    <w:rsid w:val="00A2504A"/>
    <w:rsid w:val="00BE0DFE"/>
    <w:rsid w:val="00D41693"/>
    <w:rsid w:val="00DD2ACA"/>
    <w:rsid w:val="00F532CF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648C14-050E-4153-BBDB-0C800DB3D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67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61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1C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8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io Arraes</dc:creator>
  <cp:lastModifiedBy>Fabricio Arraes</cp:lastModifiedBy>
  <cp:revision>2</cp:revision>
  <dcterms:created xsi:type="dcterms:W3CDTF">2016-10-17T23:54:00Z</dcterms:created>
  <dcterms:modified xsi:type="dcterms:W3CDTF">2016-10-17T23:54:00Z</dcterms:modified>
</cp:coreProperties>
</file>